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>Table S2. Primer and probes used in the experiments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5249"/>
        <w:gridCol w:w="1502"/>
      </w:tblGrid>
      <w:tr>
        <w:trPr>
          <w:trHeight w:val="458" w:hRule="atLeast"/>
        </w:trPr>
        <w:tc>
          <w:tcPr>
            <w:tcW w:w="155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24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quence (5’-3’)</w:t>
            </w:r>
          </w:p>
        </w:tc>
        <w:tc>
          <w:tcPr>
            <w:tcW w:w="15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plication</w:t>
            </w:r>
          </w:p>
        </w:tc>
      </w:tr>
      <w:tr>
        <w:trPr>
          <w:trHeight w:val="680" w:hRule="exact"/>
        </w:trPr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FIB</w:t>
            </w:r>
          </w:p>
        </w:tc>
        <w:tc>
          <w:tcPr>
            <w:tcW w:w="52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CCTGCAACGTAGCCTTTGT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:  CCTAGCCTTCGTTGGTGAGA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68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TGGTATTATGGGTGGGGAG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:  GCATCCTGGGCAGCTAAT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68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ircNFIB1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TACCCCTCTCCAAGTTCAC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:  GGTTATGGGCGTTCTGGATA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34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iR-1270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CTGGAGATATGGAAGAGCT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34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iR-432-5p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TCTTGGAGTAGGTCATTGG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34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iR-517c-3p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ATCGTGCATCCTTTTAGAGTG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34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iR-517a-3p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ATCGTGCATCCCTTTAGAG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34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iR-486-5p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TCCTGTACTGAGCTGCCCC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34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iR-769-3p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CTGGGATCTCCGGGGTCTTGGT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34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iR-433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ATCATGATGGGCTCCTCGGTG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34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iR-1206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TGTTCATGTAGATGTTTAAGC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34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iR-769-5p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TGAGACCTCTGGGTTCTGAGC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68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U6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CTCGCTTCGGCAGCA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:  AACGCTTCACGAATTTGCG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68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8S rRNA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ACACGGACAGGATTGACAG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:  GGACATCTAAGGGCATCACA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68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:  CATGAGAAGTATGACAACAGCC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:  AGTCCTTCCACGATACCAAAG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T-PCR</w:t>
            </w:r>
          </w:p>
        </w:tc>
      </w:tr>
      <w:tr>
        <w:trPr>
          <w:trHeight w:val="68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ircNFIB1 probe</w:t>
            </w:r>
          </w:p>
        </w:tc>
        <w:tc>
          <w:tcPr>
            <w:tcW w:w="52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ACUAUCCUCAAGGUAACCUUGAUCUCUU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A pulldown</w:t>
            </w:r>
          </w:p>
        </w:tc>
      </w:tr>
      <w:tr>
        <w:trPr>
          <w:trHeight w:val="68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i-circNFIB1#1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ense:  CGAAAGAGAUCAAGGUUACT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tisense:  GUAACCUUGAUCUCUUUCGT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-RNA</w:t>
            </w:r>
          </w:p>
        </w:tc>
      </w:tr>
      <w:tr>
        <w:trPr>
          <w:trHeight w:val="68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i-circNFIB1#2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ense:  GAGAUCAAGGUUACCUUGAT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tisense:  UCAAGGUAACCUUGAUCUCT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-RNA</w:t>
            </w:r>
          </w:p>
        </w:tc>
      </w:tr>
      <w:tr>
        <w:trPr>
          <w:trHeight w:val="68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NC mimics 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ense:  UUCUCCGAACGUGUCACGUT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ntisense:  ACGUGACACGUUCGGAGAATT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miRNA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mics</w:t>
            </w:r>
          </w:p>
        </w:tc>
      </w:tr>
      <w:tr>
        <w:trPr>
          <w:trHeight w:val="68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iR-486-5p mimics</w:t>
            </w:r>
          </w:p>
        </w:tc>
        <w:tc>
          <w:tcPr>
            <w:tcW w:w="52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ense:  UCCUGUACUGAGCUGCCCCGA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tisense:  CUCGGGGCAGCUCAGUACAGGA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miRNA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mics</w:t>
            </w:r>
          </w:p>
        </w:tc>
      </w:tr>
      <w:tr>
        <w:trPr>
          <w:trHeight w:val="680" w:hRule="exact"/>
        </w:trPr>
        <w:tc>
          <w:tcPr>
            <w:tcW w:w="155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NC inhibitor </w:t>
            </w:r>
          </w:p>
        </w:tc>
        <w:tc>
          <w:tcPr>
            <w:tcW w:w="52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AGUACUUUUGUGUAGUACAA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RNA inhibitor</w:t>
            </w:r>
          </w:p>
        </w:tc>
      </w:tr>
      <w:tr>
        <w:trPr>
          <w:trHeight w:val="680" w:hRule="exact"/>
        </w:trPr>
        <w:tc>
          <w:tcPr>
            <w:tcW w:w="15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iR-486-5p inhibitor</w:t>
            </w:r>
          </w:p>
        </w:tc>
        <w:tc>
          <w:tcPr>
            <w:tcW w:w="52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UCGGGGCAGCUCAGUACAAGGA</w:t>
            </w:r>
          </w:p>
        </w:tc>
        <w:tc>
          <w:tcPr>
            <w:tcW w:w="15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RNA inhibi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7:08:00Z</dcterms:created>
  <dc:creator>BU</dc:creator>
  <dc:description/>
  <cp:keywords/>
  <dc:language>en-US</dc:language>
  <cp:lastModifiedBy>BU</cp:lastModifiedBy>
  <dcterms:modified xsi:type="dcterms:W3CDTF">2020-01-16T17:08:00Z</dcterms:modified>
  <cp:revision>2</cp:revision>
  <dc:subject/>
  <dc:title/>
</cp:coreProperties>
</file>